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4586CF" w14:textId="76D832B8" w:rsidR="00376A24" w:rsidRPr="007E20F4" w:rsidRDefault="00376A24" w:rsidP="00376A24">
      <w:pPr>
        <w:spacing w:line="480" w:lineRule="auto"/>
        <w:jc w:val="both"/>
        <w:rPr>
          <w:rFonts w:asciiTheme="minorHAnsi" w:hAnsiTheme="minorHAnsi" w:cstheme="minorHAnsi"/>
          <w:b/>
          <w:color w:val="000000" w:themeColor="text1"/>
          <w:sz w:val="22"/>
          <w:szCs w:val="22"/>
          <w:lang w:eastAsia="zh-HK"/>
        </w:rPr>
      </w:pPr>
      <w:r>
        <w:rPr>
          <w:rFonts w:asciiTheme="minorHAnsi" w:hAnsiTheme="minorHAnsi" w:cstheme="minorHAnsi"/>
          <w:b/>
          <w:color w:val="000000" w:themeColor="text1"/>
          <w:sz w:val="22"/>
          <w:szCs w:val="22"/>
          <w:lang w:eastAsia="zh-HK"/>
        </w:rPr>
        <w:t>F</w:t>
      </w:r>
      <w:r w:rsidRPr="007E20F4">
        <w:rPr>
          <w:rFonts w:asciiTheme="minorHAnsi" w:hAnsiTheme="minorHAnsi" w:cstheme="minorHAnsi"/>
          <w:b/>
          <w:color w:val="000000" w:themeColor="text1"/>
          <w:sz w:val="22"/>
          <w:szCs w:val="22"/>
          <w:lang w:eastAsia="zh-HK"/>
        </w:rPr>
        <w:t>our consecutive yearly point-prevalence studies in Wales</w:t>
      </w:r>
      <w:r>
        <w:rPr>
          <w:rFonts w:asciiTheme="minorHAnsi" w:hAnsiTheme="minorHAnsi" w:cstheme="minorHAnsi"/>
          <w:b/>
          <w:color w:val="000000" w:themeColor="text1"/>
          <w:sz w:val="22"/>
          <w:szCs w:val="22"/>
          <w:lang w:eastAsia="zh-HK"/>
        </w:rPr>
        <w:t xml:space="preserve"> indicate l</w:t>
      </w:r>
      <w:r w:rsidRPr="007E20F4">
        <w:rPr>
          <w:rFonts w:asciiTheme="minorHAnsi" w:hAnsiTheme="minorHAnsi" w:cstheme="minorHAnsi"/>
          <w:b/>
          <w:color w:val="000000" w:themeColor="text1"/>
          <w:sz w:val="22"/>
          <w:szCs w:val="22"/>
          <w:lang w:eastAsia="zh-HK"/>
        </w:rPr>
        <w:t>ack of improvement in sepsis care on the wards</w:t>
      </w:r>
    </w:p>
    <w:p w14:paraId="70BD0A6A" w14:textId="77777777" w:rsidR="00376A24" w:rsidRDefault="00376A24" w:rsidP="00376A24">
      <w:pPr>
        <w:spacing w:line="36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5DBB4688" w14:textId="77EA4098" w:rsidR="00376A24" w:rsidRPr="002659D6" w:rsidRDefault="00376A24" w:rsidP="00376A24">
      <w:pPr>
        <w:spacing w:line="36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shd w:val="clear" w:color="auto" w:fill="FFFFFF"/>
        </w:rPr>
      </w:pPr>
      <w:r w:rsidRPr="002659D6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shd w:val="clear" w:color="auto" w:fill="FFFFFF"/>
        </w:rPr>
        <w:t>Captions for Supplementary Figures</w:t>
      </w:r>
    </w:p>
    <w:p w14:paraId="748DBFB9" w14:textId="77777777" w:rsidR="00376A24" w:rsidRDefault="00376A24" w:rsidP="00376A24">
      <w:pPr>
        <w:spacing w:line="48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eastAsia="zh-HK"/>
        </w:rPr>
      </w:pPr>
    </w:p>
    <w:p w14:paraId="7D0100C2" w14:textId="77777777" w:rsidR="00376A24" w:rsidRDefault="00376A24" w:rsidP="00376A24">
      <w:pPr>
        <w:spacing w:line="48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eastAsia="zh-HK"/>
        </w:rPr>
      </w:pP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eastAsia="zh-HK"/>
        </w:rPr>
        <w:t>Supplementary Figure</w:t>
      </w:r>
      <w:r w:rsidRPr="00D54C22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eastAsia="zh-HK"/>
        </w:rPr>
        <w:t xml:space="preserve"> 1. </w:t>
      </w:r>
      <w:r w:rsidRPr="009F20CA">
        <w:rPr>
          <w:rFonts w:asciiTheme="minorHAnsi" w:hAnsiTheme="minorHAnsi" w:cstheme="minorHAnsi"/>
          <w:color w:val="000000" w:themeColor="text1"/>
          <w:sz w:val="22"/>
          <w:szCs w:val="22"/>
          <w:lang w:eastAsia="zh-HK"/>
        </w:rPr>
        <w:t>PHW_Sepsis_Screening_Leflet_11.pdf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eastAsia="zh-HK"/>
        </w:rPr>
        <w:t xml:space="preserve"> </w:t>
      </w:r>
    </w:p>
    <w:p w14:paraId="2A8709B0" w14:textId="77777777" w:rsidR="00376A24" w:rsidRPr="00D54C22" w:rsidRDefault="00376A24" w:rsidP="00376A24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eastAsia="zh-HK"/>
        </w:rPr>
      </w:pPr>
      <w:r w:rsidRPr="00D54C22">
        <w:rPr>
          <w:rFonts w:asciiTheme="minorHAnsi" w:hAnsiTheme="minorHAnsi" w:cstheme="minorHAnsi"/>
          <w:color w:val="000000" w:themeColor="text1"/>
          <w:sz w:val="22"/>
          <w:szCs w:val="22"/>
          <w:lang w:eastAsia="zh-HK"/>
        </w:rPr>
        <w:t>All Wales Sepsis/Severe sepsis screening tool</w:t>
      </w:r>
    </w:p>
    <w:p w14:paraId="198B7E7B" w14:textId="77777777" w:rsidR="00376A24" w:rsidRDefault="00376A24" w:rsidP="00376A24">
      <w:pPr>
        <w:spacing w:line="48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eastAsia="zh-HK"/>
        </w:rPr>
      </w:pPr>
    </w:p>
    <w:p w14:paraId="177FEA7C" w14:textId="77777777" w:rsidR="00376A24" w:rsidRDefault="00376A24" w:rsidP="00376A24">
      <w:pPr>
        <w:spacing w:line="48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eastAsia="zh-HK"/>
        </w:rPr>
      </w:pP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eastAsia="zh-HK"/>
        </w:rPr>
        <w:t>Supplementary Figure</w:t>
      </w:r>
      <w:r w:rsidRPr="00D54C22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eastAsia="zh-HK"/>
        </w:rPr>
        <w:t xml:space="preserve"> 2. </w:t>
      </w:r>
      <w:r w:rsidRPr="009F20CA">
        <w:rPr>
          <w:rFonts w:asciiTheme="minorHAnsi" w:hAnsiTheme="minorHAnsi" w:cstheme="minorHAnsi"/>
          <w:color w:val="000000" w:themeColor="text1"/>
          <w:sz w:val="22"/>
          <w:szCs w:val="22"/>
          <w:lang w:eastAsia="zh-HK"/>
        </w:rPr>
        <w:t>CC Supplementary Figure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eastAsia="zh-HK"/>
        </w:rPr>
        <w:t xml:space="preserve"> 2</w:t>
      </w:r>
      <w:r w:rsidRPr="009F20CA">
        <w:rPr>
          <w:rFonts w:asciiTheme="minorHAnsi" w:hAnsiTheme="minorHAnsi" w:cstheme="minorHAnsi"/>
          <w:color w:val="000000" w:themeColor="text1"/>
          <w:sz w:val="22"/>
          <w:szCs w:val="22"/>
          <w:lang w:eastAsia="zh-HK"/>
        </w:rPr>
        <w:t>.tiff</w:t>
      </w:r>
    </w:p>
    <w:p w14:paraId="21535A8F" w14:textId="77777777" w:rsidR="00376A24" w:rsidRPr="00D54C22" w:rsidRDefault="00376A24" w:rsidP="00376A24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eastAsia="zh-HK"/>
        </w:rPr>
      </w:pPr>
      <w:r w:rsidRPr="00D54C22">
        <w:rPr>
          <w:rFonts w:asciiTheme="minorHAnsi" w:hAnsiTheme="minorHAnsi" w:cstheme="minorHAnsi"/>
          <w:color w:val="000000" w:themeColor="text1"/>
          <w:sz w:val="22"/>
          <w:szCs w:val="22"/>
          <w:lang w:eastAsia="zh-HK"/>
        </w:rPr>
        <w:t>Proportion of cases with completed ‘Sepsis Six’ bundle per University Health Board (UHB).</w:t>
      </w:r>
    </w:p>
    <w:p w14:paraId="15C5ECAE" w14:textId="77777777" w:rsidR="00376A24" w:rsidRDefault="00376A24" w:rsidP="00376A24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</w:pPr>
      <w:r w:rsidRPr="0061789E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 xml:space="preserve">The number of </w:t>
      </w:r>
      <w:r w:rsidRPr="00D54C22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 xml:space="preserve">and percentage of patients where </w:t>
      </w:r>
      <w:r w:rsidRPr="0061789E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 xml:space="preserve">Sepsis Six bundle </w:t>
      </w:r>
      <w:r w:rsidRPr="00D54C22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 xml:space="preserve">was </w:t>
      </w:r>
      <w:r w:rsidRPr="0061789E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 xml:space="preserve">completed is shown of the </w:t>
      </w:r>
      <w:r w:rsidRPr="00D54C22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Y</w:t>
      </w:r>
      <w:r w:rsidRPr="0061789E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 xml:space="preserve"> axis, </w:t>
      </w:r>
      <w:r w:rsidRPr="00D54C22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grouped by</w:t>
      </w:r>
      <w:r w:rsidRPr="0061789E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 xml:space="preserve"> the </w:t>
      </w:r>
      <w:r w:rsidRPr="00D54C22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participating Health Boards</w:t>
      </w:r>
      <w:r w:rsidRPr="0061789E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 xml:space="preserve"> on the y axis.</w:t>
      </w:r>
      <w:r w:rsidRPr="00D54C22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 xml:space="preserve"> ABM: Abertawe Bro </w:t>
      </w:r>
      <w:proofErr w:type="spellStart"/>
      <w:r w:rsidRPr="00D54C22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Morganwgg</w:t>
      </w:r>
      <w:proofErr w:type="spellEnd"/>
    </w:p>
    <w:p w14:paraId="651582AF" w14:textId="77777777" w:rsidR="00376A24" w:rsidRDefault="00376A24" w:rsidP="00376A24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</w:pPr>
    </w:p>
    <w:p w14:paraId="05436B9D" w14:textId="77777777" w:rsidR="00376A24" w:rsidRDefault="00376A24" w:rsidP="00376A24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eastAsia="zh-HK"/>
        </w:rPr>
      </w:pP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eastAsia="zh-HK"/>
        </w:rPr>
        <w:t>Supplementary Figure</w:t>
      </w:r>
      <w:r w:rsidRPr="00D54C22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eastAsia="zh-HK"/>
        </w:rPr>
        <w:t xml:space="preserve"> 3. </w:t>
      </w:r>
      <w:r w:rsidRPr="009F20CA">
        <w:rPr>
          <w:rFonts w:asciiTheme="minorHAnsi" w:hAnsiTheme="minorHAnsi" w:cstheme="minorHAnsi"/>
          <w:color w:val="000000" w:themeColor="text1"/>
          <w:sz w:val="22"/>
          <w:szCs w:val="22"/>
          <w:lang w:eastAsia="zh-HK"/>
        </w:rPr>
        <w:t>CC Supplementary Figure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eastAsia="zh-HK"/>
        </w:rPr>
        <w:t xml:space="preserve"> 3 Sepsis6 bundle per year V2.tiff</w:t>
      </w:r>
    </w:p>
    <w:p w14:paraId="06841911" w14:textId="77777777" w:rsidR="00376A24" w:rsidRPr="00D54C22" w:rsidRDefault="00376A24" w:rsidP="00376A24">
      <w:pPr>
        <w:spacing w:line="48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eastAsia="zh-HK"/>
        </w:rPr>
      </w:pPr>
      <w:r w:rsidRPr="00D54C22">
        <w:rPr>
          <w:rFonts w:asciiTheme="minorHAnsi" w:hAnsiTheme="minorHAnsi" w:cstheme="minorHAnsi"/>
          <w:color w:val="000000" w:themeColor="text1"/>
          <w:sz w:val="22"/>
          <w:szCs w:val="22"/>
          <w:lang w:eastAsia="zh-HK"/>
        </w:rPr>
        <w:t xml:space="preserve">Sepsis 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eastAsia="zh-HK"/>
        </w:rPr>
        <w:t>S</w:t>
      </w:r>
      <w:r w:rsidRPr="00D54C22">
        <w:rPr>
          <w:rFonts w:asciiTheme="minorHAnsi" w:hAnsiTheme="minorHAnsi" w:cstheme="minorHAnsi"/>
          <w:color w:val="000000" w:themeColor="text1"/>
          <w:sz w:val="22"/>
          <w:szCs w:val="22"/>
          <w:lang w:eastAsia="zh-HK"/>
        </w:rPr>
        <w:t>ix bundle element completion and mortality in each year</w:t>
      </w:r>
    </w:p>
    <w:p w14:paraId="14C2490A" w14:textId="77777777" w:rsidR="00376A24" w:rsidRDefault="00376A24" w:rsidP="00376A24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</w:pPr>
      <w:r w:rsidRPr="0061789E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Percentage of Sepsis Six bundle components completed per year. The number of Sepsis Six bundle components completed is shown of the x axis, with the frequency (%) of each bundle component group per year shown on the y axis. Survival at 30 days from the event is shown by colour</w:t>
      </w:r>
      <w:r w:rsidRPr="00D54C22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.</w:t>
      </w:r>
    </w:p>
    <w:p w14:paraId="7C78D062" w14:textId="77777777" w:rsidR="00376A24" w:rsidRDefault="00376A24" w:rsidP="00376A24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</w:pPr>
    </w:p>
    <w:p w14:paraId="41DF31F1" w14:textId="77777777" w:rsidR="00376A24" w:rsidRDefault="00376A24" w:rsidP="00376A24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eastAsia="zh-HK"/>
        </w:rPr>
      </w:pP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shd w:val="clear" w:color="auto" w:fill="FFFFFF"/>
        </w:rPr>
        <w:t>Supplementary Figure</w:t>
      </w:r>
      <w:r w:rsidRPr="00D54C22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shd w:val="clear" w:color="auto" w:fill="FFFFFF"/>
        </w:rPr>
        <w:t xml:space="preserve"> 4. </w:t>
      </w:r>
      <w:r w:rsidRPr="009F20CA">
        <w:rPr>
          <w:rFonts w:asciiTheme="minorHAnsi" w:hAnsiTheme="minorHAnsi" w:cstheme="minorHAnsi"/>
          <w:color w:val="000000" w:themeColor="text1"/>
          <w:sz w:val="22"/>
          <w:szCs w:val="22"/>
          <w:lang w:eastAsia="zh-HK"/>
        </w:rPr>
        <w:t>CC Supplementary Figure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eastAsia="zh-HK"/>
        </w:rPr>
        <w:t xml:space="preserve"> 4 – Interactive plot.html</w:t>
      </w:r>
    </w:p>
    <w:p w14:paraId="2A8BCB96" w14:textId="77777777" w:rsidR="00376A24" w:rsidRDefault="00376A24" w:rsidP="00376A24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</w:pPr>
      <w:r w:rsidRPr="00EB365C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Sepsis bundle element completion</w:t>
      </w:r>
    </w:p>
    <w:p w14:paraId="500DF596" w14:textId="77777777" w:rsidR="00376A24" w:rsidRPr="00EB365C" w:rsidRDefault="00376A24" w:rsidP="00376A24">
      <w:pPr>
        <w:shd w:val="clear" w:color="auto" w:fill="FFFFFF"/>
        <w:spacing w:after="150" w:line="36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962FD1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A sunburst plot illustrating the frequency of completion of each component of the Sepsis Six bundle for the total events from 2016-2019 (n = 1588, with missing values removed). The coloured areas denote the Sepsis Six component has been completed, the grey areas denote where a component has not been completed. Working from the centre, the frequency of each combination of Sepsis Six </w:t>
      </w:r>
      <w:r w:rsidRPr="00EB365C">
        <w:rPr>
          <w:rFonts w:asciiTheme="minorHAnsi" w:hAnsiTheme="minorHAnsi" w:cstheme="minorHAnsi"/>
          <w:color w:val="000000" w:themeColor="text1"/>
          <w:sz w:val="22"/>
          <w:szCs w:val="22"/>
        </w:rPr>
        <w:t>bundle components is illustrated. IV: intravenous.</w:t>
      </w:r>
    </w:p>
    <w:p w14:paraId="429348E5" w14:textId="77777777" w:rsidR="00376A24" w:rsidRPr="00EB365C" w:rsidRDefault="00376A24" w:rsidP="00376A24">
      <w:pPr>
        <w:spacing w:line="36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27604505" w14:textId="77777777" w:rsidR="00376A24" w:rsidRDefault="00376A24" w:rsidP="00376A24">
      <w:pPr>
        <w:shd w:val="clear" w:color="auto" w:fill="FFFFFF"/>
        <w:spacing w:after="150" w:line="36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eastAsia="zh-HK"/>
        </w:rPr>
      </w:pP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shd w:val="clear" w:color="auto" w:fill="FFFFFF"/>
        </w:rPr>
        <w:t>Supplementary Figure</w:t>
      </w:r>
      <w:r w:rsidRPr="00EB365C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shd w:val="clear" w:color="auto" w:fill="FFFFFF"/>
        </w:rPr>
        <w:t xml:space="preserve"> 5. </w:t>
      </w:r>
      <w:r w:rsidRPr="009F20CA">
        <w:rPr>
          <w:rFonts w:asciiTheme="minorHAnsi" w:hAnsiTheme="minorHAnsi" w:cstheme="minorHAnsi"/>
          <w:color w:val="000000" w:themeColor="text1"/>
          <w:sz w:val="22"/>
          <w:szCs w:val="22"/>
          <w:lang w:eastAsia="zh-HK"/>
        </w:rPr>
        <w:t>CC Supplementary Figure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eastAsia="zh-HK"/>
        </w:rPr>
        <w:t xml:space="preserve"> 5 upset_plot_perc.png</w:t>
      </w:r>
    </w:p>
    <w:p w14:paraId="3344A3C3" w14:textId="77777777" w:rsidR="00376A24" w:rsidRPr="00EB365C" w:rsidRDefault="00376A24" w:rsidP="00376A24">
      <w:pPr>
        <w:shd w:val="clear" w:color="auto" w:fill="FFFFFF"/>
        <w:spacing w:after="150" w:line="36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</w:pPr>
      <w:r w:rsidRPr="00EB365C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lastRenderedPageBreak/>
        <w:t>Completion of the most frequent Sepsis Six bundle elements</w:t>
      </w:r>
    </w:p>
    <w:p w14:paraId="6B4B4C99" w14:textId="77777777" w:rsidR="00376A24" w:rsidRPr="00825B71" w:rsidRDefault="00376A24" w:rsidP="00376A24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</w:pPr>
      <w:r w:rsidRPr="00EB365C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 xml:space="preserve">Frequency of each Sepsis Six bundle combination for the total events from 2016-2019. Only the 15 most common bundle combinations are shown, ordered by frequency, out of a total 64 different combinations recorded. The x axis shows possible Sepsis Six bundle combinations. Each filled-in node shows a component is present in the bundle, with the vertical lines linking each relevant component </w:t>
      </w:r>
      <w:r w:rsidRPr="00825B71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within the combination [1,2]. The frequency (%) of each combination is shown along the upper y axis. IV: intravenous</w:t>
      </w:r>
    </w:p>
    <w:p w14:paraId="42C684D7" w14:textId="77777777" w:rsidR="00376A24" w:rsidRPr="00825B71" w:rsidRDefault="00376A24" w:rsidP="00376A24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825B71">
        <w:rPr>
          <w:rFonts w:asciiTheme="minorHAnsi" w:hAnsiTheme="minorHAnsi" w:cstheme="minorHAnsi"/>
          <w:color w:val="000000" w:themeColor="text1"/>
          <w:sz w:val="22"/>
          <w:szCs w:val="22"/>
        </w:rPr>
        <w:t>References</w:t>
      </w:r>
    </w:p>
    <w:p w14:paraId="54E2FE4D" w14:textId="77777777" w:rsidR="00376A24" w:rsidRPr="00825B71" w:rsidRDefault="00376A24" w:rsidP="00376A24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825B71">
        <w:rPr>
          <w:rFonts w:cstheme="minorHAnsi"/>
          <w:color w:val="000000" w:themeColor="text1"/>
          <w:sz w:val="22"/>
          <w:szCs w:val="22"/>
        </w:rPr>
        <w:t xml:space="preserve">Gu Z, </w:t>
      </w:r>
      <w:proofErr w:type="spellStart"/>
      <w:r w:rsidRPr="00825B71">
        <w:rPr>
          <w:rFonts w:cstheme="minorHAnsi"/>
          <w:color w:val="000000" w:themeColor="text1"/>
          <w:sz w:val="22"/>
          <w:szCs w:val="22"/>
        </w:rPr>
        <w:t>Eils</w:t>
      </w:r>
      <w:proofErr w:type="spellEnd"/>
      <w:r w:rsidRPr="00825B71">
        <w:rPr>
          <w:rFonts w:cstheme="minorHAnsi"/>
          <w:color w:val="000000" w:themeColor="text1"/>
          <w:sz w:val="22"/>
          <w:szCs w:val="22"/>
        </w:rPr>
        <w:t xml:space="preserve"> R, </w:t>
      </w:r>
      <w:proofErr w:type="spellStart"/>
      <w:r w:rsidRPr="00825B71">
        <w:rPr>
          <w:rFonts w:cstheme="minorHAnsi"/>
          <w:color w:val="000000" w:themeColor="text1"/>
          <w:sz w:val="22"/>
          <w:szCs w:val="22"/>
        </w:rPr>
        <w:t>Schlesner</w:t>
      </w:r>
      <w:proofErr w:type="spellEnd"/>
      <w:r w:rsidRPr="00825B71">
        <w:rPr>
          <w:rFonts w:cstheme="minorHAnsi"/>
          <w:color w:val="000000" w:themeColor="text1"/>
          <w:sz w:val="22"/>
          <w:szCs w:val="22"/>
        </w:rPr>
        <w:t xml:space="preserve"> M. Complex heatmaps reveal patterns and correlations in multidimensional genomic data. Bioinformatics. </w:t>
      </w:r>
      <w:proofErr w:type="gramStart"/>
      <w:r w:rsidRPr="00825B71">
        <w:rPr>
          <w:rFonts w:cstheme="minorHAnsi"/>
          <w:color w:val="000000" w:themeColor="text1"/>
          <w:sz w:val="22"/>
          <w:szCs w:val="22"/>
        </w:rPr>
        <w:t>2016;32:2847</w:t>
      </w:r>
      <w:proofErr w:type="gramEnd"/>
      <w:r w:rsidRPr="00825B71">
        <w:rPr>
          <w:rFonts w:cstheme="minorHAnsi"/>
          <w:color w:val="000000" w:themeColor="text1"/>
          <w:sz w:val="22"/>
          <w:szCs w:val="22"/>
        </w:rPr>
        <w:t>-9.</w:t>
      </w:r>
    </w:p>
    <w:p w14:paraId="2342B3C7" w14:textId="77777777" w:rsidR="00376A24" w:rsidRPr="00825B71" w:rsidRDefault="00376A24" w:rsidP="00376A24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825B71">
        <w:rPr>
          <w:rFonts w:cstheme="minorHAnsi"/>
          <w:color w:val="000000" w:themeColor="text1"/>
          <w:sz w:val="22"/>
          <w:szCs w:val="22"/>
        </w:rPr>
        <w:t xml:space="preserve">Conway JR, Lex A, </w:t>
      </w:r>
      <w:proofErr w:type="spellStart"/>
      <w:r w:rsidRPr="00825B71">
        <w:rPr>
          <w:rFonts w:cstheme="minorHAnsi"/>
          <w:color w:val="000000" w:themeColor="text1"/>
          <w:sz w:val="22"/>
          <w:szCs w:val="22"/>
        </w:rPr>
        <w:t>Gehlenborg</w:t>
      </w:r>
      <w:proofErr w:type="spellEnd"/>
      <w:r w:rsidRPr="00825B71">
        <w:rPr>
          <w:rFonts w:cstheme="minorHAnsi"/>
          <w:color w:val="000000" w:themeColor="text1"/>
          <w:sz w:val="22"/>
          <w:szCs w:val="22"/>
        </w:rPr>
        <w:t xml:space="preserve"> N. </w:t>
      </w:r>
      <w:proofErr w:type="spellStart"/>
      <w:r w:rsidRPr="00825B71">
        <w:rPr>
          <w:rFonts w:cstheme="minorHAnsi"/>
          <w:color w:val="000000" w:themeColor="text1"/>
          <w:sz w:val="22"/>
          <w:szCs w:val="22"/>
        </w:rPr>
        <w:t>UpSetR</w:t>
      </w:r>
      <w:proofErr w:type="spellEnd"/>
      <w:r w:rsidRPr="00825B71">
        <w:rPr>
          <w:rFonts w:cstheme="minorHAnsi"/>
          <w:color w:val="000000" w:themeColor="text1"/>
          <w:sz w:val="22"/>
          <w:szCs w:val="22"/>
        </w:rPr>
        <w:t xml:space="preserve">: </w:t>
      </w:r>
      <w:proofErr w:type="gramStart"/>
      <w:r w:rsidRPr="00825B71">
        <w:rPr>
          <w:rFonts w:cstheme="minorHAnsi"/>
          <w:color w:val="000000" w:themeColor="text1"/>
          <w:sz w:val="22"/>
          <w:szCs w:val="22"/>
        </w:rPr>
        <w:t>an</w:t>
      </w:r>
      <w:proofErr w:type="gramEnd"/>
      <w:r w:rsidRPr="00825B71">
        <w:rPr>
          <w:rFonts w:cstheme="minorHAnsi"/>
          <w:color w:val="000000" w:themeColor="text1"/>
          <w:sz w:val="22"/>
          <w:szCs w:val="22"/>
        </w:rPr>
        <w:t xml:space="preserve"> R package for the visualization of intersecting sets and their properties. Bioinformatics. </w:t>
      </w:r>
      <w:proofErr w:type="gramStart"/>
      <w:r w:rsidRPr="00825B71">
        <w:rPr>
          <w:rFonts w:cstheme="minorHAnsi"/>
          <w:color w:val="000000" w:themeColor="text1"/>
          <w:sz w:val="22"/>
          <w:szCs w:val="22"/>
        </w:rPr>
        <w:t>2017;33:2938</w:t>
      </w:r>
      <w:proofErr w:type="gramEnd"/>
      <w:r w:rsidRPr="00825B71">
        <w:rPr>
          <w:rFonts w:cstheme="minorHAnsi"/>
          <w:color w:val="000000" w:themeColor="text1"/>
          <w:sz w:val="22"/>
          <w:szCs w:val="22"/>
        </w:rPr>
        <w:t>-40.</w:t>
      </w:r>
    </w:p>
    <w:p w14:paraId="50F7B109" w14:textId="77777777" w:rsidR="00376A24" w:rsidRPr="00EB365C" w:rsidRDefault="00376A24" w:rsidP="00376A24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494F74A5" w14:textId="77777777" w:rsidR="00376A24" w:rsidRDefault="00376A24" w:rsidP="00376A24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eastAsia="zh-HK"/>
        </w:rPr>
      </w:pP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Supplementary Figure</w:t>
      </w:r>
      <w:r w:rsidRPr="00EB365C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6. </w:t>
      </w:r>
      <w:r w:rsidRPr="009F20CA">
        <w:rPr>
          <w:rFonts w:asciiTheme="minorHAnsi" w:hAnsiTheme="minorHAnsi" w:cstheme="minorHAnsi"/>
          <w:color w:val="000000" w:themeColor="text1"/>
          <w:sz w:val="22"/>
          <w:szCs w:val="22"/>
          <w:lang w:eastAsia="zh-HK"/>
        </w:rPr>
        <w:t>CC Supplementary Figure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eastAsia="zh-HK"/>
        </w:rPr>
        <w:t xml:space="preserve"> 6 Sepsis 6 and NEWS V2.tiff</w:t>
      </w:r>
    </w:p>
    <w:p w14:paraId="083AB7A2" w14:textId="77777777" w:rsidR="00376A24" w:rsidRPr="00EB365C" w:rsidRDefault="00376A24" w:rsidP="00376A24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</w:pPr>
      <w:r w:rsidRPr="00EB365C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Sepsis Six bundle completion by total NEWS.</w:t>
      </w:r>
    </w:p>
    <w:p w14:paraId="4FA38596" w14:textId="77777777" w:rsidR="00376A24" w:rsidRPr="00EB365C" w:rsidRDefault="00376A24" w:rsidP="00376A24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EB365C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The number of Sepsis Six bundle components completed is shown on the x axis, with the associated total NEWS at the time of the event shown by the y axis. Each point represents a single patient. Points are coloured to represent year. NEWS: National Early Warning Score.</w:t>
      </w:r>
    </w:p>
    <w:p w14:paraId="4F48AD20" w14:textId="77777777" w:rsidR="00376A24" w:rsidRDefault="00376A24" w:rsidP="00376A24">
      <w:pPr>
        <w:spacing w:line="36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3226721A" w14:textId="77777777" w:rsidR="00376A24" w:rsidRDefault="00376A24" w:rsidP="00376A24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eastAsia="zh-HK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>Supplementary Figure</w:t>
      </w:r>
      <w:r w:rsidRPr="00D54C22">
        <w:rPr>
          <w:rFonts w:asciiTheme="minorHAnsi" w:hAnsiTheme="minorHAnsi" w:cstheme="minorHAnsi"/>
          <w:b/>
          <w:bCs/>
          <w:sz w:val="22"/>
          <w:szCs w:val="22"/>
        </w:rPr>
        <w:t xml:space="preserve"> 7.</w:t>
      </w:r>
      <w:r w:rsidRPr="00D54C22">
        <w:rPr>
          <w:rFonts w:asciiTheme="minorHAnsi" w:hAnsiTheme="minorHAnsi" w:cstheme="minorHAnsi"/>
          <w:sz w:val="22"/>
          <w:szCs w:val="22"/>
        </w:rPr>
        <w:t xml:space="preserve"> </w:t>
      </w:r>
      <w:r w:rsidRPr="009F20CA">
        <w:rPr>
          <w:rFonts w:asciiTheme="minorHAnsi" w:hAnsiTheme="minorHAnsi" w:cstheme="minorHAnsi"/>
          <w:color w:val="000000" w:themeColor="text1"/>
          <w:sz w:val="22"/>
          <w:szCs w:val="22"/>
          <w:lang w:eastAsia="zh-HK"/>
        </w:rPr>
        <w:t>CC Supplementary Figure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eastAsia="zh-HK"/>
        </w:rPr>
        <w:t xml:space="preserve"> 7.tif</w:t>
      </w:r>
    </w:p>
    <w:p w14:paraId="07F4223F" w14:textId="77777777" w:rsidR="00376A24" w:rsidRDefault="00376A24" w:rsidP="00376A24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D54C22">
        <w:rPr>
          <w:rFonts w:asciiTheme="minorHAnsi" w:hAnsiTheme="minorHAnsi" w:cstheme="minorHAnsi"/>
          <w:sz w:val="22"/>
          <w:szCs w:val="22"/>
        </w:rPr>
        <w:t>Antibiotics use by year</w:t>
      </w:r>
    </w:p>
    <w:p w14:paraId="3BD27359" w14:textId="77777777" w:rsidR="00376A24" w:rsidRPr="00D54C22" w:rsidRDefault="00376A24" w:rsidP="00376A24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D54C22">
        <w:rPr>
          <w:rFonts w:asciiTheme="minorHAnsi" w:hAnsiTheme="minorHAnsi" w:cstheme="minorHAnsi"/>
          <w:sz w:val="22"/>
          <w:szCs w:val="22"/>
        </w:rPr>
        <w:t>The number of patients who had the different antibiotics administered is shown on the y axis.</w:t>
      </w:r>
    </w:p>
    <w:p w14:paraId="139FFA79" w14:textId="77777777" w:rsidR="00376A24" w:rsidRPr="00EB365C" w:rsidRDefault="00376A24" w:rsidP="00376A24">
      <w:pPr>
        <w:spacing w:line="36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7B589EF6" w14:textId="77777777" w:rsidR="00376A24" w:rsidRDefault="00376A24" w:rsidP="00376A24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eastAsia="zh-HK"/>
        </w:rPr>
      </w:pP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Supplementary Figure</w:t>
      </w:r>
      <w:r w:rsidRPr="00EB365C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8.</w:t>
      </w:r>
      <w:r w:rsidRPr="00EB365C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9F20CA">
        <w:rPr>
          <w:rFonts w:asciiTheme="minorHAnsi" w:hAnsiTheme="minorHAnsi" w:cstheme="minorHAnsi"/>
          <w:color w:val="000000" w:themeColor="text1"/>
          <w:sz w:val="22"/>
          <w:szCs w:val="22"/>
          <w:lang w:eastAsia="zh-HK"/>
        </w:rPr>
        <w:t>CC Supplementary Figure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eastAsia="zh-HK"/>
        </w:rPr>
        <w:t xml:space="preserve"> 8.png</w:t>
      </w:r>
    </w:p>
    <w:p w14:paraId="11D74D9D" w14:textId="77777777" w:rsidR="00376A24" w:rsidRPr="00EB365C" w:rsidRDefault="00376A24" w:rsidP="00376A24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EB365C">
        <w:rPr>
          <w:rFonts w:asciiTheme="minorHAnsi" w:hAnsiTheme="minorHAnsi" w:cstheme="minorHAnsi"/>
          <w:color w:val="000000" w:themeColor="text1"/>
          <w:sz w:val="22"/>
          <w:szCs w:val="22"/>
        </w:rPr>
        <w:t>Patient pathway analysis</w:t>
      </w:r>
    </w:p>
    <w:p w14:paraId="0BC93876" w14:textId="77777777" w:rsidR="00376A24" w:rsidRPr="00EB365C" w:rsidRDefault="00376A24" w:rsidP="00376A24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EB365C">
        <w:rPr>
          <w:rFonts w:asciiTheme="minorHAnsi" w:hAnsiTheme="minorHAnsi" w:cstheme="minorHAnsi"/>
          <w:color w:val="000000" w:themeColor="text1"/>
          <w:sz w:val="22"/>
          <w:szCs w:val="22"/>
        </w:rPr>
        <w:t>Width of bands depict proportions of the population</w:t>
      </w:r>
    </w:p>
    <w:p w14:paraId="4187B1BA" w14:textId="77777777" w:rsidR="00376A24" w:rsidRDefault="00376A24" w:rsidP="00376A24">
      <w:pPr>
        <w:spacing w:line="36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0DBA0284" w14:textId="77777777" w:rsidR="00376A24" w:rsidRDefault="00376A24" w:rsidP="00376A24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eastAsia="zh-HK"/>
        </w:rPr>
      </w:pP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Supplementary Figure</w:t>
      </w:r>
      <w:r w:rsidRPr="00EB365C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9.</w:t>
      </w:r>
      <w:r w:rsidRPr="00EB365C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eastAsia="zh-HK"/>
        </w:rPr>
        <w:t>new</w:t>
      </w:r>
      <w:r w:rsidRPr="009F20CA">
        <w:rPr>
          <w:rFonts w:asciiTheme="minorHAnsi" w:hAnsiTheme="minorHAnsi" w:cstheme="minorHAnsi"/>
          <w:color w:val="000000" w:themeColor="text1"/>
          <w:sz w:val="22"/>
          <w:szCs w:val="22"/>
          <w:lang w:eastAsia="zh-HK"/>
        </w:rPr>
        <w:t xml:space="preserve"> Supplementary Figure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eastAsia="zh-HK"/>
        </w:rPr>
        <w:t xml:space="preserve"> 9.tif</w:t>
      </w:r>
    </w:p>
    <w:p w14:paraId="33FF428B" w14:textId="77777777" w:rsidR="00376A24" w:rsidRPr="00EB365C" w:rsidRDefault="00376A24" w:rsidP="00376A24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eastAsia="zh-HK"/>
        </w:rPr>
      </w:pPr>
      <w:r w:rsidRPr="00EB365C">
        <w:rPr>
          <w:rFonts w:asciiTheme="minorHAnsi" w:hAnsiTheme="minorHAnsi" w:cstheme="minorHAnsi"/>
          <w:color w:val="000000" w:themeColor="text1"/>
          <w:sz w:val="22"/>
          <w:szCs w:val="22"/>
          <w:lang w:eastAsia="zh-HK"/>
        </w:rPr>
        <w:t>‘Sepsis Six’ bundle completion rates during the study period for patients with NEWS 6 or above.</w:t>
      </w:r>
    </w:p>
    <w:p w14:paraId="62A89800" w14:textId="77777777" w:rsidR="00376A24" w:rsidRPr="00EB365C" w:rsidRDefault="00376A24" w:rsidP="00376A24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eastAsia="zh-HK"/>
        </w:rPr>
      </w:pPr>
      <w:r w:rsidRPr="00EB365C">
        <w:rPr>
          <w:rFonts w:asciiTheme="minorHAnsi" w:hAnsiTheme="minorHAnsi" w:cstheme="minorHAnsi"/>
          <w:color w:val="000000" w:themeColor="text1"/>
          <w:sz w:val="22"/>
          <w:szCs w:val="22"/>
          <w:lang w:eastAsia="zh-HK"/>
        </w:rPr>
        <w:t>Data is presented for overall (dark blue line) and individual bundle elements: O</w:t>
      </w:r>
      <w:r w:rsidRPr="00EB365C">
        <w:rPr>
          <w:rFonts w:asciiTheme="minorHAnsi" w:hAnsiTheme="minorHAnsi" w:cstheme="minorHAnsi"/>
          <w:color w:val="000000" w:themeColor="text1"/>
          <w:sz w:val="22"/>
          <w:szCs w:val="22"/>
          <w:vertAlign w:val="subscript"/>
          <w:lang w:eastAsia="zh-HK"/>
        </w:rPr>
        <w:t>2</w:t>
      </w:r>
      <w:r w:rsidRPr="00EB365C">
        <w:rPr>
          <w:rFonts w:asciiTheme="minorHAnsi" w:hAnsiTheme="minorHAnsi" w:cstheme="minorHAnsi"/>
          <w:color w:val="000000" w:themeColor="text1"/>
          <w:sz w:val="22"/>
          <w:szCs w:val="22"/>
          <w:lang w:eastAsia="zh-HK"/>
        </w:rPr>
        <w:t xml:space="preserve"> administration (blue line), IV fluids (orange line), antimicrobials (grey line), blood cultures (yellow line), lactate (purple line), urine output measurement (green line).</w:t>
      </w:r>
    </w:p>
    <w:p w14:paraId="78DC191B" w14:textId="77777777" w:rsidR="00376A24" w:rsidRPr="00D54C22" w:rsidRDefault="00376A24" w:rsidP="00376A24">
      <w:pPr>
        <w:spacing w:line="36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2EBC0A3C" w14:textId="77777777" w:rsidR="00376A24" w:rsidRDefault="00376A24" w:rsidP="00376A24">
      <w:pPr>
        <w:spacing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>Supplementary Figure</w:t>
      </w:r>
      <w:r w:rsidRPr="00D54C22">
        <w:rPr>
          <w:rFonts w:asciiTheme="minorHAnsi" w:hAnsiTheme="minorHAnsi" w:cstheme="minorHAnsi"/>
          <w:b/>
          <w:bCs/>
          <w:sz w:val="22"/>
          <w:szCs w:val="22"/>
        </w:rPr>
        <w:t xml:space="preserve"> 10. 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eastAsia="zh-HK"/>
        </w:rPr>
        <w:t>new</w:t>
      </w:r>
      <w:r w:rsidRPr="009F20CA">
        <w:rPr>
          <w:rFonts w:asciiTheme="minorHAnsi" w:hAnsiTheme="minorHAnsi" w:cstheme="minorHAnsi"/>
          <w:color w:val="000000" w:themeColor="text1"/>
          <w:sz w:val="22"/>
          <w:szCs w:val="22"/>
          <w:lang w:eastAsia="zh-HK"/>
        </w:rPr>
        <w:t xml:space="preserve"> Supplementary Figure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eastAsia="zh-HK"/>
        </w:rPr>
        <w:t xml:space="preserve"> 10.tif</w:t>
      </w:r>
    </w:p>
    <w:p w14:paraId="7EE16926" w14:textId="77777777" w:rsidR="00376A24" w:rsidRPr="00D54C22" w:rsidRDefault="00376A24" w:rsidP="00376A24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D54C22">
        <w:rPr>
          <w:rFonts w:asciiTheme="minorHAnsi" w:hAnsiTheme="minorHAnsi" w:cstheme="minorHAnsi"/>
          <w:sz w:val="22"/>
          <w:szCs w:val="22"/>
        </w:rPr>
        <w:lastRenderedPageBreak/>
        <w:t>90-day survival</w:t>
      </w:r>
    </w:p>
    <w:p w14:paraId="288BD057" w14:textId="77777777" w:rsidR="00376A24" w:rsidRDefault="00376A24" w:rsidP="00376A24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eastAsia="zh-HK"/>
        </w:rPr>
      </w:pPr>
      <w:r w:rsidRPr="00D54C22">
        <w:rPr>
          <w:rFonts w:asciiTheme="minorHAnsi" w:hAnsiTheme="minorHAnsi" w:cstheme="minorHAnsi"/>
          <w:color w:val="000000" w:themeColor="text1"/>
          <w:sz w:val="22"/>
          <w:szCs w:val="22"/>
          <w:lang w:eastAsia="zh-HK"/>
        </w:rPr>
        <w:t>Survival difference of patients with sepsis presenting to emergency department or general wards in fourteen Welsh hospitals in the years; 2017 (blue line), 2018 (red line) 2019 (green line).</w:t>
      </w:r>
    </w:p>
    <w:p w14:paraId="3245211F" w14:textId="77777777" w:rsidR="00376A24" w:rsidRDefault="00376A24"/>
    <w:sectPr w:rsidR="00376A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FD3A28"/>
    <w:multiLevelType w:val="hybridMultilevel"/>
    <w:tmpl w:val="C1207A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A24"/>
    <w:rsid w:val="00376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79A82A"/>
  <w15:chartTrackingRefBased/>
  <w15:docId w15:val="{FFA6F447-A364-544A-B696-3860564E3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A2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6A24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8</Words>
  <Characters>3296</Characters>
  <Application>Microsoft Office Word</Application>
  <DocSecurity>0</DocSecurity>
  <Lines>27</Lines>
  <Paragraphs>7</Paragraphs>
  <ScaleCrop>false</ScaleCrop>
  <Company/>
  <LinksUpToDate>false</LinksUpToDate>
  <CharactersWithSpaces>3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s Szakmany</dc:creator>
  <cp:keywords/>
  <dc:description/>
  <cp:lastModifiedBy>Tamas Szakmany</cp:lastModifiedBy>
  <cp:revision>1</cp:revision>
  <dcterms:created xsi:type="dcterms:W3CDTF">2021-07-14T04:39:00Z</dcterms:created>
  <dcterms:modified xsi:type="dcterms:W3CDTF">2021-07-14T04:40:00Z</dcterms:modified>
</cp:coreProperties>
</file>